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1647"/>
        <w:gridCol w:w="1198"/>
        <w:gridCol w:w="1034"/>
        <w:gridCol w:w="1603"/>
        <w:gridCol w:w="876"/>
        <w:gridCol w:w="1350"/>
      </w:tblGrid>
      <w:tr w:rsidR="001B541E" w:rsidRPr="009B4465" w14:paraId="6F2AF38E" w14:textId="77777777" w:rsidTr="008C7E08">
        <w:trPr>
          <w:trHeight w:val="300"/>
        </w:trPr>
        <w:tc>
          <w:tcPr>
            <w:tcW w:w="1229" w:type="dxa"/>
            <w:vMerge w:val="restart"/>
            <w:shd w:val="clear" w:color="auto" w:fill="auto"/>
            <w:noWrap/>
          </w:tcPr>
          <w:p w14:paraId="58ABD227" w14:textId="77777777" w:rsidR="001B541E" w:rsidRPr="00491667" w:rsidRDefault="001B541E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79" w:type="dxa"/>
            <w:gridSpan w:val="3"/>
            <w:shd w:val="clear" w:color="auto" w:fill="auto"/>
            <w:noWrap/>
          </w:tcPr>
          <w:p w14:paraId="52AA00BA" w14:textId="3D3B7BFB" w:rsidR="001B541E" w:rsidRPr="00491667" w:rsidRDefault="00E42D5D" w:rsidP="00E42D5D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MP-</w:t>
            </w:r>
            <w:bookmarkStart w:id="0" w:name="_GoBack"/>
            <w:bookmarkEnd w:id="0"/>
            <w:r w:rsidR="001B541E"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3829" w:type="dxa"/>
            <w:gridSpan w:val="3"/>
          </w:tcPr>
          <w:p w14:paraId="5EEAC240" w14:textId="0F4817FF" w:rsidR="001B541E" w:rsidRPr="00491667" w:rsidRDefault="00602289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ypo-/hypermethylated DMP-</w:t>
            </w:r>
            <w:r w:rsidR="001B541E"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istribution</w:t>
            </w:r>
          </w:p>
        </w:tc>
      </w:tr>
      <w:tr w:rsidR="001B541E" w:rsidRPr="009B4465" w14:paraId="4E793533" w14:textId="77777777" w:rsidTr="008C7E08">
        <w:trPr>
          <w:trHeight w:val="300"/>
        </w:trPr>
        <w:tc>
          <w:tcPr>
            <w:tcW w:w="1229" w:type="dxa"/>
            <w:vMerge/>
            <w:shd w:val="clear" w:color="auto" w:fill="auto"/>
            <w:noWrap/>
            <w:hideMark/>
          </w:tcPr>
          <w:p w14:paraId="5DCE7469" w14:textId="333CFA57" w:rsidR="001B541E" w:rsidRPr="00491667" w:rsidRDefault="001B541E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noWrap/>
            <w:hideMark/>
          </w:tcPr>
          <w:p w14:paraId="5454DAA7" w14:textId="77777777" w:rsidR="001B541E" w:rsidRPr="00491667" w:rsidRDefault="001B541E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R (CI-95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565511D5" w14:textId="77777777" w:rsidR="001B541E" w:rsidRPr="00491667" w:rsidRDefault="001B541E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899F811" w14:textId="77777777" w:rsidR="001B541E" w:rsidRPr="00491667" w:rsidRDefault="001D4B31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1603" w:type="dxa"/>
          </w:tcPr>
          <w:p w14:paraId="65CE55ED" w14:textId="77777777" w:rsidR="001B541E" w:rsidRPr="00491667" w:rsidRDefault="001B541E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R (CI-95)</w:t>
            </w:r>
          </w:p>
        </w:tc>
        <w:tc>
          <w:tcPr>
            <w:tcW w:w="876" w:type="dxa"/>
          </w:tcPr>
          <w:p w14:paraId="37C35651" w14:textId="77777777" w:rsidR="001B541E" w:rsidRPr="00491667" w:rsidRDefault="001B541E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350" w:type="dxa"/>
          </w:tcPr>
          <w:p w14:paraId="5BD32682" w14:textId="63A91277" w:rsidR="001B541E" w:rsidRPr="00491667" w:rsidRDefault="00491667" w:rsidP="008C7E08">
            <w:pPr>
              <w:rPr>
                <w:b/>
                <w:sz w:val="20"/>
                <w:szCs w:val="20"/>
              </w:rPr>
            </w:pPr>
            <w:r w:rsidRPr="00491667">
              <w:rPr>
                <w:b/>
                <w:sz w:val="20"/>
                <w:szCs w:val="20"/>
              </w:rPr>
              <w:t>padj</w:t>
            </w:r>
          </w:p>
        </w:tc>
      </w:tr>
      <w:tr w:rsidR="009B4465" w:rsidRPr="009B4465" w14:paraId="103DF34C" w14:textId="77777777" w:rsidTr="008C7E08">
        <w:trPr>
          <w:trHeight w:val="300"/>
        </w:trPr>
        <w:tc>
          <w:tcPr>
            <w:tcW w:w="1229" w:type="dxa"/>
            <w:shd w:val="clear" w:color="auto" w:fill="auto"/>
            <w:noWrap/>
            <w:hideMark/>
          </w:tcPr>
          <w:p w14:paraId="1AFAB58E" w14:textId="77777777" w:rsidR="009B4465" w:rsidRPr="00491667" w:rsidRDefault="009B4465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53170400" w14:textId="58D59F7B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54-0.71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35015DE0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6E-1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07B271B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9E-13</w:t>
            </w:r>
          </w:p>
        </w:tc>
        <w:tc>
          <w:tcPr>
            <w:tcW w:w="1603" w:type="dxa"/>
          </w:tcPr>
          <w:p w14:paraId="6203C431" w14:textId="5A0A702C" w:rsidR="001D4B31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64-1.17)</w:t>
            </w:r>
          </w:p>
        </w:tc>
        <w:tc>
          <w:tcPr>
            <w:tcW w:w="876" w:type="dxa"/>
          </w:tcPr>
          <w:p w14:paraId="458A6531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50" w:type="dxa"/>
          </w:tcPr>
          <w:p w14:paraId="6958D706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4465" w:rsidRPr="009B4465" w14:paraId="77DC8506" w14:textId="77777777" w:rsidTr="008C7E08">
        <w:trPr>
          <w:trHeight w:val="300"/>
        </w:trPr>
        <w:tc>
          <w:tcPr>
            <w:tcW w:w="1229" w:type="dxa"/>
            <w:shd w:val="clear" w:color="auto" w:fill="auto"/>
            <w:noWrap/>
            <w:hideMark/>
          </w:tcPr>
          <w:p w14:paraId="33AB7696" w14:textId="77777777" w:rsidR="009B4465" w:rsidRPr="00491667" w:rsidRDefault="009B4465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6832EC64" w14:textId="328CD6DE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.29 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.12-1.48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04A3B457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1E-0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74A1253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2E-03</w:t>
            </w:r>
          </w:p>
        </w:tc>
        <w:tc>
          <w:tcPr>
            <w:tcW w:w="1603" w:type="dxa"/>
          </w:tcPr>
          <w:p w14:paraId="14F08AE8" w14:textId="060169F2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94-1.56)</w:t>
            </w:r>
          </w:p>
        </w:tc>
        <w:tc>
          <w:tcPr>
            <w:tcW w:w="876" w:type="dxa"/>
          </w:tcPr>
          <w:p w14:paraId="6B0D9110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14:paraId="02830827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9B4465" w:rsidRPr="009B4465" w14:paraId="037FBE94" w14:textId="77777777" w:rsidTr="008C7E08">
        <w:trPr>
          <w:trHeight w:val="300"/>
        </w:trPr>
        <w:tc>
          <w:tcPr>
            <w:tcW w:w="1229" w:type="dxa"/>
            <w:shd w:val="clear" w:color="auto" w:fill="auto"/>
            <w:noWrap/>
            <w:hideMark/>
          </w:tcPr>
          <w:p w14:paraId="61E8349C" w14:textId="77777777" w:rsidR="009B4465" w:rsidRPr="00491667" w:rsidRDefault="009B4465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75716D08" w14:textId="27A73BEE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89 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81-0.98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1B70AF57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4D035194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03" w:type="dxa"/>
          </w:tcPr>
          <w:p w14:paraId="05B9342E" w14:textId="58DAD3F0" w:rsidR="001D4B31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.01-1.42)</w:t>
            </w:r>
          </w:p>
        </w:tc>
        <w:tc>
          <w:tcPr>
            <w:tcW w:w="876" w:type="dxa"/>
          </w:tcPr>
          <w:p w14:paraId="2D137811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5EF1F638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9B4465" w:rsidRPr="009B4465" w14:paraId="4EAE8FFF" w14:textId="77777777" w:rsidTr="008C7E08">
        <w:trPr>
          <w:trHeight w:val="300"/>
        </w:trPr>
        <w:tc>
          <w:tcPr>
            <w:tcW w:w="1229" w:type="dxa"/>
            <w:shd w:val="clear" w:color="auto" w:fill="auto"/>
            <w:noWrap/>
            <w:hideMark/>
          </w:tcPr>
          <w:p w14:paraId="56BEED62" w14:textId="77777777" w:rsidR="009B4465" w:rsidRPr="00491667" w:rsidRDefault="009B4465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7240CD96" w14:textId="49724D95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.30 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.22-1.38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3B1BE083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3E-1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3780E685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E-17</w:t>
            </w:r>
          </w:p>
        </w:tc>
        <w:tc>
          <w:tcPr>
            <w:tcW w:w="1603" w:type="dxa"/>
          </w:tcPr>
          <w:p w14:paraId="29C84410" w14:textId="4D8ECEB9" w:rsidR="001D4B31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89-1.11)</w:t>
            </w:r>
          </w:p>
        </w:tc>
        <w:tc>
          <w:tcPr>
            <w:tcW w:w="876" w:type="dxa"/>
          </w:tcPr>
          <w:p w14:paraId="02E7D2C3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</w:tcPr>
          <w:p w14:paraId="128D381E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4465" w:rsidRPr="009B4465" w14:paraId="55CE49FE" w14:textId="77777777" w:rsidTr="008C7E08">
        <w:trPr>
          <w:trHeight w:val="300"/>
        </w:trPr>
        <w:tc>
          <w:tcPr>
            <w:tcW w:w="1229" w:type="dxa"/>
            <w:shd w:val="clear" w:color="auto" w:fill="auto"/>
            <w:noWrap/>
            <w:hideMark/>
          </w:tcPr>
          <w:p w14:paraId="19D703DA" w14:textId="77777777" w:rsidR="009B4465" w:rsidRPr="00491667" w:rsidRDefault="009B4465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7E9D6B1D" w14:textId="2E3F20C9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.18 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.10-1.26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78232DFE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E-0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8A87037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603" w:type="dxa"/>
          </w:tcPr>
          <w:p w14:paraId="40B889C5" w14:textId="49E778B4" w:rsidR="001D4B31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71-0.98)</w:t>
            </w:r>
          </w:p>
        </w:tc>
        <w:tc>
          <w:tcPr>
            <w:tcW w:w="876" w:type="dxa"/>
          </w:tcPr>
          <w:p w14:paraId="028A1713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06A3D27A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9B4465" w:rsidRPr="009B4465" w14:paraId="441857F6" w14:textId="77777777" w:rsidTr="008C7E08">
        <w:trPr>
          <w:trHeight w:val="300"/>
        </w:trPr>
        <w:tc>
          <w:tcPr>
            <w:tcW w:w="1229" w:type="dxa"/>
            <w:shd w:val="clear" w:color="auto" w:fill="auto"/>
            <w:noWrap/>
            <w:hideMark/>
          </w:tcPr>
          <w:p w14:paraId="65F98488" w14:textId="77777777" w:rsidR="009B4465" w:rsidRPr="00491667" w:rsidRDefault="009B4465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2A389F30" w14:textId="256AFA5A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87 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80-0.94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593FB76C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6E-0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C6C92E8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E-03</w:t>
            </w:r>
          </w:p>
        </w:tc>
        <w:tc>
          <w:tcPr>
            <w:tcW w:w="1603" w:type="dxa"/>
          </w:tcPr>
          <w:p w14:paraId="582D2D24" w14:textId="56BE2AE0" w:rsidR="001D4B31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85-1.19)</w:t>
            </w:r>
          </w:p>
        </w:tc>
        <w:tc>
          <w:tcPr>
            <w:tcW w:w="876" w:type="dxa"/>
          </w:tcPr>
          <w:p w14:paraId="5829B031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</w:tcPr>
          <w:p w14:paraId="52593A24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4465" w:rsidRPr="009B4465" w14:paraId="17DDE7BA" w14:textId="77777777" w:rsidTr="008C7E08">
        <w:trPr>
          <w:trHeight w:val="300"/>
        </w:trPr>
        <w:tc>
          <w:tcPr>
            <w:tcW w:w="1229" w:type="dxa"/>
            <w:shd w:val="clear" w:color="auto" w:fill="auto"/>
            <w:noWrap/>
            <w:hideMark/>
          </w:tcPr>
          <w:p w14:paraId="74F34CE2" w14:textId="77777777" w:rsidR="009B4465" w:rsidRPr="00491667" w:rsidRDefault="009B4465" w:rsidP="008C7E0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1594DB54" w14:textId="1413277D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 (0.56-0.69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0AAEE01D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E-2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1D86DA8" w14:textId="77777777" w:rsidR="009B4465" w:rsidRPr="00491667" w:rsidRDefault="009B4465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E-19</w:t>
            </w:r>
          </w:p>
        </w:tc>
        <w:tc>
          <w:tcPr>
            <w:tcW w:w="1603" w:type="dxa"/>
          </w:tcPr>
          <w:p w14:paraId="1FC9ABD4" w14:textId="393B3994" w:rsidR="001D4B31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80-1.23)</w:t>
            </w:r>
          </w:p>
        </w:tc>
        <w:tc>
          <w:tcPr>
            <w:tcW w:w="876" w:type="dxa"/>
          </w:tcPr>
          <w:p w14:paraId="16D1941F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12C3445" w14:textId="77777777" w:rsidR="009B4465" w:rsidRPr="00491667" w:rsidRDefault="001D4B31" w:rsidP="008C7E0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166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70F87F0" w14:textId="77777777" w:rsidR="001D4B31" w:rsidRDefault="001D4B31"/>
    <w:sectPr w:rsidR="001D4B31" w:rsidSect="00B87E4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65"/>
    <w:rsid w:val="001B541E"/>
    <w:rsid w:val="001D4B31"/>
    <w:rsid w:val="003A32EB"/>
    <w:rsid w:val="004911A3"/>
    <w:rsid w:val="00491667"/>
    <w:rsid w:val="00503D86"/>
    <w:rsid w:val="00602289"/>
    <w:rsid w:val="008C7E08"/>
    <w:rsid w:val="009B4465"/>
    <w:rsid w:val="00B87E47"/>
    <w:rsid w:val="00D16E45"/>
    <w:rsid w:val="00E42D5D"/>
    <w:rsid w:val="00F50A1B"/>
    <w:rsid w:val="00FC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0935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1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6</Words>
  <Characters>493</Characters>
  <Application>Microsoft Macintosh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 Yim</dc:creator>
  <cp:keywords/>
  <dc:description/>
  <cp:lastModifiedBy>Andrew Li Yim</cp:lastModifiedBy>
  <cp:revision>11</cp:revision>
  <dcterms:created xsi:type="dcterms:W3CDTF">2016-04-15T08:05:00Z</dcterms:created>
  <dcterms:modified xsi:type="dcterms:W3CDTF">2016-04-15T08:34:00Z</dcterms:modified>
</cp:coreProperties>
</file>